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8EB4F" w14:textId="77777777" w:rsidR="004F29F5" w:rsidRDefault="004F29F5" w:rsidP="004F29F5">
      <w:pPr>
        <w:rPr>
          <w:rFonts w:ascii="Times New Roman" w:hAnsi="Times New Roman" w:cs="Times New Roman"/>
        </w:rPr>
      </w:pPr>
      <w:r w:rsidRPr="001D561B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1D561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71CE2">
        <w:rPr>
          <w:rFonts w:ascii="Times New Roman" w:hAnsi="Times New Roman" w:cs="Times New Roman"/>
          <w:b/>
          <w:bCs/>
        </w:rPr>
        <w:t xml:space="preserve">Odd ratios of </w:t>
      </w:r>
      <w:r>
        <w:rPr>
          <w:rFonts w:ascii="Times New Roman" w:hAnsi="Times New Roman" w:cs="Times New Roman"/>
          <w:b/>
          <w:bCs/>
        </w:rPr>
        <w:t>o</w:t>
      </w:r>
      <w:r w:rsidRPr="00571CE2">
        <w:rPr>
          <w:rFonts w:ascii="Times New Roman" w:hAnsi="Times New Roman" w:cs="Times New Roman"/>
          <w:b/>
          <w:bCs/>
        </w:rPr>
        <w:t>ffers to social prescribing with 95% confidence interval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397"/>
        <w:gridCol w:w="2069"/>
        <w:gridCol w:w="1932"/>
        <w:gridCol w:w="2952"/>
      </w:tblGrid>
      <w:tr w:rsidR="004F29F5" w:rsidRPr="00D07373" w14:paraId="505276E7" w14:textId="77777777" w:rsidTr="003D0F50">
        <w:trPr>
          <w:trHeight w:val="28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F4C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C0FB" w14:textId="77777777" w:rsidR="004F29F5" w:rsidRPr="00F56FCB" w:rsidRDefault="004F29F5" w:rsidP="003D0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02BA" w14:textId="77777777" w:rsidR="004F29F5" w:rsidRPr="00F56FCB" w:rsidRDefault="004F29F5" w:rsidP="003D0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34D1E" w14:textId="77777777" w:rsidR="004F29F5" w:rsidRPr="00F56FCB" w:rsidRDefault="004F29F5" w:rsidP="003D0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</w:tr>
      <w:tr w:rsidR="004F29F5" w:rsidRPr="00D07373" w14:paraId="7F30259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8513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F6D0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E0D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+ Area 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5C0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+ Area + Morbidity</w:t>
            </w:r>
          </w:p>
        </w:tc>
      </w:tr>
      <w:tr w:rsidR="004F29F5" w:rsidRPr="00D07373" w14:paraId="53877924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58A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D1B2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7581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B820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532E908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F41E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6-1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117D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28F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6D1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56B59353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791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0-2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671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840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454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869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8F6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</w:t>
            </w:r>
            <w:r>
              <w:rPr>
                <w:rFonts w:ascii="Times New Roman" w:hAnsi="Times New Roman" w:cs="Times New Roman"/>
                <w:color w:val="000000"/>
              </w:rPr>
              <w:t>529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26CFE65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AB6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3BA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679 to 2·015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048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719 to 2·03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A15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4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1·</w:t>
            </w:r>
            <w:r>
              <w:rPr>
                <w:rFonts w:ascii="Times New Roman" w:hAnsi="Times New Roman" w:cs="Times New Roman"/>
                <w:color w:val="000000"/>
              </w:rPr>
              <w:t>663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1A564F3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367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61E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·388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E995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·301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D377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</w:t>
            </w:r>
            <w:r>
              <w:rPr>
                <w:rFonts w:ascii="Times New Roman" w:hAnsi="Times New Roman" w:cs="Times New Roman"/>
                <w:color w:val="000000"/>
              </w:rPr>
              <w:t>739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07A0F5C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9A92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060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2·203 to 2·58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1CE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2·129 to 2·485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768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</w:t>
            </w:r>
            <w:r>
              <w:rPr>
                <w:rFonts w:ascii="Times New Roman" w:hAnsi="Times New Roman" w:cs="Times New Roman"/>
                <w:color w:val="000000"/>
              </w:rPr>
              <w:t>600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1.890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1C0718A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BE8A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48C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3·308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971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3·300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C376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·</w:t>
            </w:r>
            <w:r>
              <w:rPr>
                <w:rFonts w:ascii="Times New Roman" w:hAnsi="Times New Roman" w:cs="Times New Roman"/>
                <w:color w:val="000000"/>
              </w:rPr>
              <w:t>195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61DE3C9A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A9B2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F467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2·970 to 3·684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F238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2·974 to 3·38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421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966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2·</w:t>
            </w:r>
            <w:r>
              <w:rPr>
                <w:rFonts w:ascii="Times New Roman" w:hAnsi="Times New Roman" w:cs="Times New Roman"/>
                <w:color w:val="000000"/>
              </w:rPr>
              <w:t>450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688A3558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CE6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50-6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A22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·726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9909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·832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E0C4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·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56FCB">
              <w:rPr>
                <w:rFonts w:ascii="Times New Roman" w:hAnsi="Times New Roman" w:cs="Times New Roman"/>
                <w:color w:val="000000"/>
              </w:rPr>
              <w:t>96***</w:t>
            </w:r>
          </w:p>
        </w:tc>
      </w:tr>
      <w:tr w:rsidR="004F29F5" w:rsidRPr="00D07373" w14:paraId="17D94D78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4F3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513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4·299 to 5·194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A83F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4·399 to 5·30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4E59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2·</w:t>
            </w:r>
            <w:r>
              <w:rPr>
                <w:rFonts w:ascii="Times New Roman" w:hAnsi="Times New Roman" w:cs="Times New Roman"/>
                <w:color w:val="000000"/>
              </w:rPr>
              <w:t>363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852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0A73E3C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DA62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65 - 7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CF9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6·370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0BD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6·703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56EA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825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937512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FA1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8DF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5·706 to 7·111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4F4E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6·021 to 7·461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3510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548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3·</w:t>
            </w:r>
            <w:r>
              <w:rPr>
                <w:rFonts w:ascii="Times New Roman" w:hAnsi="Times New Roman" w:cs="Times New Roman"/>
                <w:color w:val="000000"/>
              </w:rPr>
              <w:t>132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0019C8E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25E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75 - 8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5FB9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0·465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1D1D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1·269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C9E1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·589***</w:t>
            </w:r>
          </w:p>
        </w:tc>
      </w:tr>
      <w:tr w:rsidR="004F29F5" w:rsidRPr="00D07373" w14:paraId="24E5A09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F2C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74B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9·243 to 11·84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A959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0·009 to 12·687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958E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4·411 to 5·122)</w:t>
            </w:r>
          </w:p>
        </w:tc>
      </w:tr>
      <w:tr w:rsidR="004F29F5" w:rsidRPr="00D07373" w14:paraId="7E68CA3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DA92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85+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E114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2·428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DD2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3·380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5437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·546***</w:t>
            </w:r>
          </w:p>
        </w:tc>
      </w:tr>
      <w:tr w:rsidR="004F29F5" w:rsidRPr="00D07373" w14:paraId="6BC9813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B35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21F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0·858 to 14·223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C32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1·769 to 15·211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0E6F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4·044 to 5·111)</w:t>
            </w:r>
          </w:p>
        </w:tc>
      </w:tr>
      <w:tr w:rsidR="004F29F5" w:rsidRPr="00D07373" w14:paraId="7FCD9B54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4C5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56F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CFE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66A6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5CACB07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ED8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882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3A6D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772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5E1FB6C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C5F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4A2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417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5CDA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424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F850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353***</w:t>
            </w:r>
          </w:p>
        </w:tc>
      </w:tr>
      <w:tr w:rsidR="004F29F5" w:rsidRPr="00D07373" w14:paraId="3E10F7FA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3206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90F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484 to 1·45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8793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392 to 1·45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3A0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324 to 1·383)</w:t>
            </w:r>
          </w:p>
        </w:tc>
      </w:tr>
      <w:tr w:rsidR="004F29F5" w:rsidRPr="00D07373" w14:paraId="7410944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13D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75F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8FA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0A40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3895EC4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406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5B7A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F0B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7A6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1311DD3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558D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688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03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F76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88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E07E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9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4F29F5" w:rsidRPr="00D07373" w14:paraId="3E0BB938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07F1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75B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906 to 1·17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B79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779 to 1·005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C19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8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1·</w:t>
            </w:r>
            <w:r>
              <w:rPr>
                <w:rFonts w:ascii="Times New Roman" w:hAnsi="Times New Roman" w:cs="Times New Roman"/>
                <w:color w:val="000000"/>
              </w:rPr>
              <w:t>130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290EFB5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659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05B2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721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D19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250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57ED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F56FCB">
              <w:rPr>
                <w:rFonts w:ascii="Times New Roman" w:hAnsi="Times New Roman" w:cs="Times New Roman"/>
                <w:color w:val="000000"/>
              </w:rPr>
              <w:t>6***</w:t>
            </w:r>
          </w:p>
        </w:tc>
      </w:tr>
      <w:tr w:rsidR="004F29F5" w:rsidRPr="00D07373" w14:paraId="24172B8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DAD5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05C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513 to 1·95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2E6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115 to 1·400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93AF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2</w:t>
            </w: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1·5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74551B4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ED81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Mixed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53E6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196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7D0E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04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25C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1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AB357C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BC6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D73A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110 to 1·28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56D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984 to 1·107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1310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0</w:t>
            </w: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1·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3)</w:t>
            </w:r>
          </w:p>
        </w:tc>
      </w:tr>
      <w:tr w:rsidR="004F29F5" w:rsidRPr="00D07373" w14:paraId="09D3D15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2C8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842F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65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CA97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83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DD72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41***</w:t>
            </w:r>
          </w:p>
        </w:tc>
      </w:tr>
      <w:tr w:rsidR="004F29F5" w:rsidRPr="00D07373" w14:paraId="482637CC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4FF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DAF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07 to 0·662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624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37 to 0·53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796F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79 to 0·710)</w:t>
            </w:r>
          </w:p>
        </w:tc>
      </w:tr>
      <w:tr w:rsidR="004F29F5" w:rsidRPr="00D07373" w14:paraId="0B0FA76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794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58A4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388*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1FF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02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4B7E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33***</w:t>
            </w:r>
          </w:p>
        </w:tc>
      </w:tr>
      <w:tr w:rsidR="004F29F5" w:rsidRPr="00D07373" w14:paraId="1808161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5105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0230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10 to 0·485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DC74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21 to 0·50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3881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29 to 0·662)</w:t>
            </w:r>
          </w:p>
        </w:tc>
      </w:tr>
      <w:tr w:rsidR="004F29F5" w:rsidRPr="00D07373" w14:paraId="7980E21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484C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Deprivation Decile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70CB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F2EA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CBD2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4B82026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BE3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BFD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B352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35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4DD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19***</w:t>
            </w:r>
          </w:p>
        </w:tc>
      </w:tr>
      <w:tr w:rsidR="004F29F5" w:rsidRPr="00D07373" w14:paraId="7CA4554C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436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B840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54C7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68 to 0·514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48E5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37 to 0·617)</w:t>
            </w:r>
          </w:p>
        </w:tc>
      </w:tr>
      <w:tr w:rsidR="004F29F5" w:rsidRPr="00D07373" w14:paraId="1B08678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9345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4DC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041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68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F90F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42***</w:t>
            </w:r>
          </w:p>
        </w:tc>
      </w:tr>
      <w:tr w:rsidR="004F29F5" w:rsidRPr="00D07373" w14:paraId="35C99B7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8C18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4E17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278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98 to 0·549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BCA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59 to 0·640)</w:t>
            </w:r>
          </w:p>
        </w:tc>
      </w:tr>
      <w:tr w:rsidR="004F29F5" w:rsidRPr="00D07373" w14:paraId="5F38A67C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D434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AC9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219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78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387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46***</w:t>
            </w:r>
          </w:p>
        </w:tc>
      </w:tr>
      <w:tr w:rsidR="004F29F5" w:rsidRPr="00D07373" w14:paraId="3BADD644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D5E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36F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999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06 to 0·56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E7C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62 to 0·645)</w:t>
            </w:r>
          </w:p>
        </w:tc>
      </w:tr>
      <w:tr w:rsidR="004F29F5" w:rsidRPr="00D07373" w14:paraId="3BE21E4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D1E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9E0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555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52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E7A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09***</w:t>
            </w:r>
          </w:p>
        </w:tc>
      </w:tr>
      <w:tr w:rsidR="004F29F5" w:rsidRPr="00D07373" w14:paraId="512B53B3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15CF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612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F55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92 to 0·520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4206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40 to 0·589)</w:t>
            </w:r>
          </w:p>
        </w:tc>
      </w:tr>
      <w:tr w:rsidR="004F29F5" w:rsidRPr="00D07373" w14:paraId="11D9CCD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6DCC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CDE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052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17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171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74***</w:t>
            </w:r>
          </w:p>
        </w:tc>
      </w:tr>
      <w:tr w:rsidR="004F29F5" w:rsidRPr="00D07373" w14:paraId="1FCE4AD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4B3B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E67B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EA0C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50 to 0·59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B4B2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99 to 0·662)</w:t>
            </w:r>
          </w:p>
        </w:tc>
      </w:tr>
      <w:tr w:rsidR="004F29F5" w:rsidRPr="00D07373" w14:paraId="544ADD5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90A3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ACFF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9EE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60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4E6E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11***</w:t>
            </w:r>
          </w:p>
        </w:tc>
      </w:tr>
      <w:tr w:rsidR="004F29F5" w:rsidRPr="00D07373" w14:paraId="3B97E30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B5AD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9592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D0B1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90 to 0·638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F9C3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32 to 0·699)</w:t>
            </w:r>
          </w:p>
        </w:tc>
      </w:tr>
      <w:tr w:rsidR="004F29F5" w:rsidRPr="00D07373" w14:paraId="3C943E7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A50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4EA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A84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25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6205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70***</w:t>
            </w:r>
          </w:p>
        </w:tc>
      </w:tr>
      <w:tr w:rsidR="004F29F5" w:rsidRPr="00D07373" w14:paraId="74FCB404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D3B4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85A7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3D6E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38 to 0·72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55C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74 to 0·781)</w:t>
            </w:r>
          </w:p>
        </w:tc>
      </w:tr>
      <w:tr w:rsidR="004F29F5" w:rsidRPr="00D07373" w14:paraId="7C898A20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2FFE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23E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066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03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3FD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39***</w:t>
            </w:r>
          </w:p>
        </w:tc>
      </w:tr>
      <w:tr w:rsidR="004F29F5" w:rsidRPr="00D07373" w14:paraId="325AFA05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4D81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32C3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3505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620 to 0·797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DA25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649 to 0·840)</w:t>
            </w:r>
          </w:p>
        </w:tc>
      </w:tr>
      <w:tr w:rsidR="004F29F5" w:rsidRPr="00D07373" w14:paraId="76C2474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4DA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F116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CA78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95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344C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817***</w:t>
            </w:r>
          </w:p>
        </w:tc>
      </w:tr>
      <w:tr w:rsidR="004F29F5" w:rsidRPr="00D07373" w14:paraId="290387B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474F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CE0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768B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716 to 0·88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FDE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734 to 0·909)</w:t>
            </w:r>
          </w:p>
        </w:tc>
      </w:tr>
      <w:tr w:rsidR="004F29F5" w:rsidRPr="00D07373" w14:paraId="4618DCA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95AC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71F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913F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271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5C64E59D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9BB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41D1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CD21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5D62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2F1566AA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99D4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FC6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9552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01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B3C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043</w:t>
            </w:r>
          </w:p>
        </w:tc>
      </w:tr>
      <w:tr w:rsidR="004F29F5" w:rsidRPr="00D07373" w14:paraId="1A2B3D9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0522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CD6E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CED8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869 to 1·194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121D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890 to 1·221)</w:t>
            </w:r>
          </w:p>
        </w:tc>
      </w:tr>
      <w:tr w:rsidR="004F29F5" w:rsidRPr="00D07373" w14:paraId="61854A8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D4E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Government office region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405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3FC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534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3A91F9D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CE3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Londo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B340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A3B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27FE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58945AE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920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F56FCB">
              <w:rPr>
                <w:rFonts w:ascii="Times New Roman" w:hAnsi="Times New Roman" w:cs="Times New Roman"/>
                <w:color w:val="000000"/>
              </w:rPr>
              <w:t>East  Midlands</w:t>
            </w:r>
            <w:proofErr w:type="gramEnd"/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307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C62B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31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34C5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393***</w:t>
            </w:r>
          </w:p>
        </w:tc>
      </w:tr>
      <w:tr w:rsidR="004F29F5" w:rsidRPr="00D07373" w14:paraId="7AFA1F33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F493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ECB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E5E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242 to 0·768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ACB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219 to 0·702)</w:t>
            </w:r>
          </w:p>
        </w:tc>
      </w:tr>
      <w:tr w:rsidR="004F29F5" w:rsidRPr="00D07373" w14:paraId="199F6BCD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BCF0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 xml:space="preserve">East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2D5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EDA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80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AE13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63</w:t>
            </w:r>
          </w:p>
        </w:tc>
      </w:tr>
      <w:tr w:rsidR="004F29F5" w:rsidRPr="00D07373" w14:paraId="0F55D3E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695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2297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CBC4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98 to 1·075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BCA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66 to 1·342)</w:t>
            </w:r>
          </w:p>
        </w:tc>
      </w:tr>
      <w:tr w:rsidR="004F29F5" w:rsidRPr="00D07373" w14:paraId="2AA57E5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E7F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688A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8F1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16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D612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02</w:t>
            </w:r>
          </w:p>
        </w:tc>
      </w:tr>
      <w:tr w:rsidR="004F29F5" w:rsidRPr="00D07373" w14:paraId="711B89B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CDA0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3F84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8CA8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886 to 1·524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E9E4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775 to 1·342)</w:t>
            </w:r>
          </w:p>
        </w:tc>
      </w:tr>
      <w:tr w:rsidR="004F29F5" w:rsidRPr="00D07373" w14:paraId="2D73258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050C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North Wes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8E8B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5AF2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94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DDF1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852</w:t>
            </w:r>
          </w:p>
        </w:tc>
      </w:tr>
      <w:tr w:rsidR="004F29F5" w:rsidRPr="00D07373" w14:paraId="4721A30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2A4A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3458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21F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739 to 1·208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7A77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661 to 1·096)</w:t>
            </w:r>
          </w:p>
        </w:tc>
      </w:tr>
      <w:tr w:rsidR="004F29F5" w:rsidRPr="00D07373" w14:paraId="3A9650D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3E7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South Eas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6B0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A682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35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B332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90***</w:t>
            </w:r>
          </w:p>
        </w:tc>
      </w:tr>
      <w:tr w:rsidR="004F29F5" w:rsidRPr="00D07373" w14:paraId="1CAF501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7EA4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52A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891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614 to 0·88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42EA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74 to 0·892)</w:t>
            </w:r>
          </w:p>
        </w:tc>
      </w:tr>
      <w:tr w:rsidR="004F29F5" w:rsidRPr="00D07373" w14:paraId="7556229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EA9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South Wes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461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C26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40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F59D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594***</w:t>
            </w:r>
          </w:p>
        </w:tc>
      </w:tr>
      <w:tr w:rsidR="004F29F5" w:rsidRPr="00D07373" w14:paraId="76BF0083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A998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0CEB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552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03 to 0·815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74BA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465 to 0·758)</w:t>
            </w:r>
          </w:p>
        </w:tc>
      </w:tr>
      <w:tr w:rsidR="004F29F5" w:rsidRPr="00D07373" w14:paraId="2EFF6F5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3ABA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hAnsi="Times New Roman" w:cs="Times New Roman"/>
                <w:color w:val="000000"/>
              </w:rPr>
              <w:t>Mi</w:t>
            </w:r>
            <w:r w:rsidRPr="00F56FCB">
              <w:rPr>
                <w:rFonts w:ascii="Times New Roman" w:hAnsi="Times New Roman" w:cs="Times New Roman"/>
                <w:color w:val="000000"/>
              </w:rPr>
              <w:t>dland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296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7EDB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738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6C13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675***</w:t>
            </w:r>
          </w:p>
        </w:tc>
      </w:tr>
      <w:tr w:rsidR="004F29F5" w:rsidRPr="00D07373" w14:paraId="63203159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F28F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31C5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021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93 to 0·918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FF75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541 to 0·843)</w:t>
            </w:r>
          </w:p>
        </w:tc>
      </w:tr>
      <w:tr w:rsidR="004F29F5" w:rsidRPr="00D07373" w14:paraId="74C9D4D7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2096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Yorkshire &amp; Humber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EDD9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3C9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94***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9E8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0·456***</w:t>
            </w:r>
          </w:p>
        </w:tc>
      </w:tr>
      <w:tr w:rsidR="004F29F5" w:rsidRPr="00D07373" w14:paraId="565591D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205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44C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7B08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83 to 0·63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F92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0·354 to 0·588)</w:t>
            </w:r>
          </w:p>
        </w:tc>
      </w:tr>
      <w:tr w:rsidR="004F29F5" w:rsidRPr="00D07373" w14:paraId="21D33A71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50F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</w:rPr>
              <w:t>LTC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7F8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D4FC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AA18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F29F5" w:rsidRPr="00D07373" w14:paraId="0CCCFB6B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5D3B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73AE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086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8E9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29F5" w:rsidRPr="00D07373" w14:paraId="0900E85E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5F31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A99A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6A57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7A13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·</w:t>
            </w:r>
            <w:r>
              <w:rPr>
                <w:rFonts w:ascii="Times New Roman" w:hAnsi="Times New Roman" w:cs="Times New Roman"/>
                <w:color w:val="000000"/>
              </w:rPr>
              <w:t>964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71C3D465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F1DC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5A3D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B85C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86B9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1·</w:t>
            </w:r>
            <w:r>
              <w:rPr>
                <w:rFonts w:ascii="Times New Roman" w:hAnsi="Times New Roman" w:cs="Times New Roman"/>
                <w:color w:val="000000"/>
              </w:rPr>
              <w:t>861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072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7160509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81969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3883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D933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5F6F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216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09FA1416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DD6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657D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5E4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F7F7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970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56FCB">
              <w:rPr>
                <w:rFonts w:ascii="Times New Roman" w:hAnsi="Times New Roman" w:cs="Times New Roman"/>
                <w:color w:val="000000"/>
              </w:rPr>
              <w:t>·4</w:t>
            </w:r>
            <w:r>
              <w:rPr>
                <w:rFonts w:ascii="Times New Roman" w:hAnsi="Times New Roman" w:cs="Times New Roman"/>
                <w:color w:val="000000"/>
              </w:rPr>
              <w:t>81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1210E83F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13C4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30AF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2689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397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422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6E6D8A2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7415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102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E5A3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5464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036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486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3ADABB34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17E78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D7D3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571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CD81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485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0C4B5C6A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C935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DF4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8851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C851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965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059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4F472D88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0ECC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5+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57C1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E30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B832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886</w:t>
            </w:r>
            <w:r w:rsidRPr="00F56FC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F29F5" w:rsidRPr="00D07373" w14:paraId="16038205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8C4D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55444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E9CEE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72357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167</w:t>
            </w:r>
            <w:r w:rsidRPr="00F56FCB">
              <w:rPr>
                <w:rFonts w:ascii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F56FCB">
              <w:rPr>
                <w:rFonts w:ascii="Times New Roman" w:hAnsi="Times New Roman" w:cs="Times New Roman"/>
                <w:color w:val="000000"/>
              </w:rPr>
              <w:t>·</w:t>
            </w:r>
            <w:r>
              <w:rPr>
                <w:rFonts w:ascii="Times New Roman" w:hAnsi="Times New Roman" w:cs="Times New Roman"/>
                <w:color w:val="000000"/>
              </w:rPr>
              <w:t>690</w:t>
            </w:r>
            <w:r w:rsidRPr="00F56F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F29F5" w:rsidRPr="00D07373" w14:paraId="1D60750C" w14:textId="77777777" w:rsidTr="003D0F5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C340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2206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2,363,69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2DBB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2,363,69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017A" w14:textId="77777777" w:rsidR="004F29F5" w:rsidRPr="00F56FCB" w:rsidRDefault="004F29F5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</w:rPr>
              <w:t>12,363,699</w:t>
            </w:r>
          </w:p>
        </w:tc>
      </w:tr>
      <w:tr w:rsidR="004F29F5" w:rsidRPr="00D07373" w14:paraId="29EED1D4" w14:textId="77777777" w:rsidTr="003D0F50">
        <w:trPr>
          <w:trHeight w:val="600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0B07" w14:textId="77777777" w:rsidR="004F29F5" w:rsidRPr="00D07373" w:rsidRDefault="004F29F5" w:rsidP="003D0F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073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te:</w:t>
            </w:r>
            <w:r w:rsidRPr="00D07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95% Confidence Intervals based on clustered standard errors at general practice level (N=1464) level in parentheses. * p&lt;0.05, ** p&lt;0.01, *** p&lt;0.001</w:t>
            </w:r>
            <w:r w:rsidRPr="00D07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645C0C0F" w14:textId="77777777" w:rsidR="00A247A3" w:rsidRDefault="00A247A3"/>
    <w:sectPr w:rsidR="00A24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F5"/>
    <w:rsid w:val="004F29F5"/>
    <w:rsid w:val="005A55D3"/>
    <w:rsid w:val="007E090C"/>
    <w:rsid w:val="008E3BA4"/>
    <w:rsid w:val="00A247A3"/>
    <w:rsid w:val="00AA4628"/>
    <w:rsid w:val="00B836DD"/>
    <w:rsid w:val="00CE6D8E"/>
    <w:rsid w:val="00E3458F"/>
    <w:rsid w:val="00F03281"/>
    <w:rsid w:val="00FB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5AF3"/>
  <w15:chartTrackingRefBased/>
  <w15:docId w15:val="{365DBA25-2C47-4613-B68E-FD6F95F0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F5"/>
  </w:style>
  <w:style w:type="paragraph" w:styleId="Heading1">
    <w:name w:val="heading 1"/>
    <w:basedOn w:val="Normal"/>
    <w:next w:val="Normal"/>
    <w:link w:val="Heading1Char"/>
    <w:uiPriority w:val="9"/>
    <w:qFormat/>
    <w:rsid w:val="004F2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undem Agboraw</dc:creator>
  <cp:keywords/>
  <dc:description/>
  <cp:lastModifiedBy>Geofry Areneke</cp:lastModifiedBy>
  <cp:revision>2</cp:revision>
  <dcterms:created xsi:type="dcterms:W3CDTF">2026-05-26T16:48:00Z</dcterms:created>
  <dcterms:modified xsi:type="dcterms:W3CDTF">2026-05-26T16:48:00Z</dcterms:modified>
</cp:coreProperties>
</file>